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26FD" w14:textId="2082DEE2" w:rsidR="00533DC8" w:rsidRDefault="00533DC8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ppendix </w:t>
      </w:r>
      <w:r w:rsidR="72C6F6E9">
        <w:rPr>
          <w:rStyle w:val="normaltextrun"/>
          <w:rFonts w:ascii="Calibri" w:hAnsi="Calibri" w:cs="Calibri"/>
          <w:color w:val="000000"/>
          <w:shd w:val="clear" w:color="auto" w:fill="FFFFFF"/>
        </w:rPr>
        <w:t>C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. Index Item Scoring 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1056C3BC" w14:textId="013748D9" w:rsidR="7B15460A" w:rsidRDefault="7B15460A" w:rsidP="4DB79F88">
      <w:pPr>
        <w:rPr>
          <w:noProof/>
        </w:rPr>
      </w:pPr>
      <w:r>
        <w:rPr>
          <w:noProof/>
        </w:rPr>
        <w:drawing>
          <wp:inline distT="0" distB="0" distL="0" distR="0" wp14:anchorId="1170A6A0" wp14:editId="222969D6">
            <wp:extent cx="5943600" cy="2451735"/>
            <wp:effectExtent l="19050" t="19050" r="19050" b="24765"/>
            <wp:docPr id="6230758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  <a:noFill/>
                    <a:ln w="0"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8BF789B" w14:textId="439FD773" w:rsidR="00533DC8" w:rsidRDefault="00533DC8"/>
    <w:sectPr w:rsidR="0053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C8"/>
    <w:rsid w:val="004640A7"/>
    <w:rsid w:val="00533DC8"/>
    <w:rsid w:val="0064141E"/>
    <w:rsid w:val="00895733"/>
    <w:rsid w:val="00A52A33"/>
    <w:rsid w:val="00D07E91"/>
    <w:rsid w:val="00D842B1"/>
    <w:rsid w:val="00DE0FCE"/>
    <w:rsid w:val="00FB3409"/>
    <w:rsid w:val="0D50B57A"/>
    <w:rsid w:val="4217EBA5"/>
    <w:rsid w:val="4DB79F88"/>
    <w:rsid w:val="72C6F6E9"/>
    <w:rsid w:val="7B15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DB22D"/>
  <w15:chartTrackingRefBased/>
  <w15:docId w15:val="{E5BA2AA3-5581-4E38-B4DD-A5DCD17D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33DC8"/>
  </w:style>
  <w:style w:type="character" w:customStyle="1" w:styleId="eop">
    <w:name w:val="eop"/>
    <w:basedOn w:val="DefaultParagraphFont"/>
    <w:rsid w:val="00533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7133DF-1C83-431B-9D53-52982BB29D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F4EFC1-5416-4282-81DA-3566DF7511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2EDA50-A26E-4A2A-BFE8-78ABBAB7CB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i</dc:creator>
  <cp:keywords/>
  <dc:description/>
  <cp:lastModifiedBy>Charlene Dundek</cp:lastModifiedBy>
  <cp:revision>2</cp:revision>
  <dcterms:created xsi:type="dcterms:W3CDTF">2021-09-20T13:24:00Z</dcterms:created>
  <dcterms:modified xsi:type="dcterms:W3CDTF">2021-09-2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3721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1D35E192B445F94DBD606CDE6F0C7F52</vt:lpwstr>
  </property>
</Properties>
</file>